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9B2B8" w14:textId="1D90A64A" w:rsidR="006D0B58" w:rsidRPr="007D6D3D" w:rsidRDefault="006D0B58">
      <w:pPr>
        <w:rPr>
          <w:b/>
          <w:bCs/>
        </w:rPr>
      </w:pPr>
      <w:r w:rsidRPr="007D6D3D">
        <w:rPr>
          <w:b/>
          <w:bCs/>
        </w:rPr>
        <w:t>Supplementary Table 1: Stakeholder Type by Worksho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38"/>
        <w:gridCol w:w="2337"/>
        <w:gridCol w:w="2337"/>
      </w:tblGrid>
      <w:tr w:rsidR="006D0B58" w:rsidRPr="006D0B58" w14:paraId="3842DF57" w14:textId="6B8D221B" w:rsidTr="006D0B58">
        <w:tc>
          <w:tcPr>
            <w:tcW w:w="2338" w:type="dxa"/>
            <w:vAlign w:val="bottom"/>
          </w:tcPr>
          <w:p w14:paraId="656AF6D3" w14:textId="6B46E8EB" w:rsidR="006D0B58" w:rsidRPr="006D0B58" w:rsidRDefault="006D0B58" w:rsidP="006D0B58">
            <w:pPr>
              <w:rPr>
                <w:b/>
                <w:bCs/>
              </w:rPr>
            </w:pPr>
          </w:p>
        </w:tc>
        <w:tc>
          <w:tcPr>
            <w:tcW w:w="2338" w:type="dxa"/>
            <w:vAlign w:val="bottom"/>
          </w:tcPr>
          <w:p w14:paraId="3AE38360" w14:textId="77777777" w:rsidR="006D0B58" w:rsidRPr="006D0B58" w:rsidRDefault="006D0B58" w:rsidP="006D0B58">
            <w:pPr>
              <w:jc w:val="center"/>
              <w:rPr>
                <w:b/>
                <w:bCs/>
              </w:rPr>
            </w:pPr>
            <w:r w:rsidRPr="006D0B58">
              <w:rPr>
                <w:b/>
                <w:bCs/>
              </w:rPr>
              <w:t>Workshop 1</w:t>
            </w:r>
          </w:p>
          <w:p w14:paraId="538BE0FB" w14:textId="12D72734" w:rsidR="006D0B58" w:rsidRPr="006D0B58" w:rsidRDefault="006D0B58" w:rsidP="006D0B58">
            <w:pPr>
              <w:jc w:val="center"/>
              <w:rPr>
                <w:b/>
                <w:bCs/>
              </w:rPr>
            </w:pPr>
            <w:r w:rsidRPr="006D0B58">
              <w:rPr>
                <w:b/>
                <w:bCs/>
              </w:rPr>
              <w:t>(n)</w:t>
            </w:r>
          </w:p>
        </w:tc>
        <w:tc>
          <w:tcPr>
            <w:tcW w:w="2337" w:type="dxa"/>
            <w:vAlign w:val="bottom"/>
          </w:tcPr>
          <w:p w14:paraId="0B83E268" w14:textId="77777777" w:rsidR="006D0B58" w:rsidRPr="006D0B58" w:rsidRDefault="006D0B58" w:rsidP="006D0B58">
            <w:pPr>
              <w:jc w:val="center"/>
              <w:rPr>
                <w:b/>
                <w:bCs/>
              </w:rPr>
            </w:pPr>
            <w:r w:rsidRPr="006D0B58">
              <w:rPr>
                <w:b/>
                <w:bCs/>
              </w:rPr>
              <w:t>Workshop 2</w:t>
            </w:r>
          </w:p>
          <w:p w14:paraId="2062566E" w14:textId="07A53CB9" w:rsidR="006D0B58" w:rsidRPr="006D0B58" w:rsidRDefault="006D0B58" w:rsidP="006D0B58">
            <w:pPr>
              <w:jc w:val="center"/>
              <w:rPr>
                <w:b/>
                <w:bCs/>
              </w:rPr>
            </w:pPr>
            <w:r w:rsidRPr="006D0B58">
              <w:rPr>
                <w:b/>
                <w:bCs/>
              </w:rPr>
              <w:t>(n)</w:t>
            </w:r>
          </w:p>
        </w:tc>
        <w:tc>
          <w:tcPr>
            <w:tcW w:w="2337" w:type="dxa"/>
            <w:vAlign w:val="bottom"/>
          </w:tcPr>
          <w:p w14:paraId="63F0DDC5" w14:textId="77777777" w:rsidR="006D0B58" w:rsidRPr="006D0B58" w:rsidRDefault="006D0B58" w:rsidP="006D0B58">
            <w:pPr>
              <w:jc w:val="center"/>
              <w:rPr>
                <w:b/>
                <w:bCs/>
              </w:rPr>
            </w:pPr>
            <w:r w:rsidRPr="006D0B58">
              <w:rPr>
                <w:b/>
                <w:bCs/>
              </w:rPr>
              <w:t>Workshop 3</w:t>
            </w:r>
          </w:p>
          <w:p w14:paraId="779A6DBC" w14:textId="540A6108" w:rsidR="006D0B58" w:rsidRPr="006D0B58" w:rsidRDefault="006D0B58" w:rsidP="006D0B58">
            <w:pPr>
              <w:jc w:val="center"/>
              <w:rPr>
                <w:b/>
                <w:bCs/>
              </w:rPr>
            </w:pPr>
            <w:r w:rsidRPr="006D0B58">
              <w:rPr>
                <w:b/>
                <w:bCs/>
              </w:rPr>
              <w:t>(n)</w:t>
            </w:r>
          </w:p>
        </w:tc>
      </w:tr>
      <w:tr w:rsidR="006D0B58" w14:paraId="77D348AB" w14:textId="77777777" w:rsidTr="008764D0">
        <w:tc>
          <w:tcPr>
            <w:tcW w:w="2338" w:type="dxa"/>
            <w:vAlign w:val="bottom"/>
          </w:tcPr>
          <w:p w14:paraId="52FA9DAA" w14:textId="4933FAEF" w:rsidR="006D0B58" w:rsidRDefault="006D0B58" w:rsidP="006D0B58">
            <w:r w:rsidRPr="006D0B58">
              <w:rPr>
                <w:b/>
                <w:bCs/>
              </w:rPr>
              <w:t>Stakeholder Type</w:t>
            </w:r>
          </w:p>
        </w:tc>
        <w:tc>
          <w:tcPr>
            <w:tcW w:w="2338" w:type="dxa"/>
          </w:tcPr>
          <w:p w14:paraId="737F58FF" w14:textId="77777777" w:rsidR="006D0B58" w:rsidRDefault="006D0B58" w:rsidP="006D0B58"/>
        </w:tc>
        <w:tc>
          <w:tcPr>
            <w:tcW w:w="2337" w:type="dxa"/>
          </w:tcPr>
          <w:p w14:paraId="77863175" w14:textId="77777777" w:rsidR="006D0B58" w:rsidRDefault="006D0B58" w:rsidP="006D0B58"/>
        </w:tc>
        <w:tc>
          <w:tcPr>
            <w:tcW w:w="2337" w:type="dxa"/>
          </w:tcPr>
          <w:p w14:paraId="72245B66" w14:textId="77777777" w:rsidR="006D0B58" w:rsidRDefault="006D0B58" w:rsidP="006D0B58"/>
        </w:tc>
      </w:tr>
      <w:tr w:rsidR="006D0B58" w14:paraId="1780E53A" w14:textId="5237DF6A" w:rsidTr="006D0B58">
        <w:tc>
          <w:tcPr>
            <w:tcW w:w="2338" w:type="dxa"/>
          </w:tcPr>
          <w:p w14:paraId="787EE47E" w14:textId="34F58AEE" w:rsidR="006D0B58" w:rsidRDefault="006D0B58" w:rsidP="006D0B58">
            <w:r>
              <w:t>Research</w:t>
            </w:r>
          </w:p>
        </w:tc>
        <w:tc>
          <w:tcPr>
            <w:tcW w:w="2338" w:type="dxa"/>
          </w:tcPr>
          <w:p w14:paraId="3710B873" w14:textId="009DBC33" w:rsidR="006D0B58" w:rsidRDefault="006D0B58" w:rsidP="006D0B58">
            <w:r>
              <w:t>1</w:t>
            </w:r>
          </w:p>
        </w:tc>
        <w:tc>
          <w:tcPr>
            <w:tcW w:w="2337" w:type="dxa"/>
          </w:tcPr>
          <w:p w14:paraId="4482C843" w14:textId="7AD879B0" w:rsidR="006D0B58" w:rsidRDefault="006D0B58" w:rsidP="006D0B58">
            <w:r>
              <w:t>3</w:t>
            </w:r>
          </w:p>
        </w:tc>
        <w:tc>
          <w:tcPr>
            <w:tcW w:w="2337" w:type="dxa"/>
          </w:tcPr>
          <w:p w14:paraId="68499B9D" w14:textId="5A33025A" w:rsidR="006D0B58" w:rsidRDefault="006D0B58" w:rsidP="006D0B58">
            <w:r>
              <w:t>1</w:t>
            </w:r>
          </w:p>
        </w:tc>
      </w:tr>
      <w:tr w:rsidR="006D0B58" w14:paraId="552C38FA" w14:textId="2E737258" w:rsidTr="006D0B58">
        <w:tc>
          <w:tcPr>
            <w:tcW w:w="2338" w:type="dxa"/>
          </w:tcPr>
          <w:p w14:paraId="46E6A68E" w14:textId="70551DFD" w:rsidR="006D0B58" w:rsidRDefault="006D0B58" w:rsidP="006D0B58">
            <w:r>
              <w:t>Policy</w:t>
            </w:r>
          </w:p>
        </w:tc>
        <w:tc>
          <w:tcPr>
            <w:tcW w:w="2338" w:type="dxa"/>
          </w:tcPr>
          <w:p w14:paraId="1990702D" w14:textId="3E49941E" w:rsidR="006D0B58" w:rsidRDefault="006D0B58" w:rsidP="006D0B58">
            <w:r>
              <w:t>2</w:t>
            </w:r>
          </w:p>
        </w:tc>
        <w:tc>
          <w:tcPr>
            <w:tcW w:w="2337" w:type="dxa"/>
          </w:tcPr>
          <w:p w14:paraId="1DF67024" w14:textId="5DC152F7" w:rsidR="006D0B58" w:rsidRDefault="006D0B58" w:rsidP="006D0B58">
            <w:r>
              <w:t>3</w:t>
            </w:r>
          </w:p>
        </w:tc>
        <w:tc>
          <w:tcPr>
            <w:tcW w:w="2337" w:type="dxa"/>
          </w:tcPr>
          <w:p w14:paraId="1238C436" w14:textId="65E60C8A" w:rsidR="006D0B58" w:rsidRDefault="007D6D3D" w:rsidP="006D0B58">
            <w:r>
              <w:t>4</w:t>
            </w:r>
          </w:p>
        </w:tc>
      </w:tr>
      <w:tr w:rsidR="006D0B58" w14:paraId="3A7C8B60" w14:textId="43B7EA9D" w:rsidTr="006D0B58">
        <w:tc>
          <w:tcPr>
            <w:tcW w:w="2338" w:type="dxa"/>
          </w:tcPr>
          <w:p w14:paraId="1C92A55D" w14:textId="3CA2F847" w:rsidR="006D0B58" w:rsidRDefault="006D0B58" w:rsidP="006D0B58">
            <w:r>
              <w:t>Community</w:t>
            </w:r>
          </w:p>
        </w:tc>
        <w:tc>
          <w:tcPr>
            <w:tcW w:w="2338" w:type="dxa"/>
          </w:tcPr>
          <w:p w14:paraId="40DEB2C2" w14:textId="27C42775" w:rsidR="006D0B58" w:rsidRDefault="006D0B58" w:rsidP="006D0B58">
            <w:r>
              <w:t>4</w:t>
            </w:r>
          </w:p>
        </w:tc>
        <w:tc>
          <w:tcPr>
            <w:tcW w:w="2337" w:type="dxa"/>
          </w:tcPr>
          <w:p w14:paraId="01B06161" w14:textId="5C98BBA6" w:rsidR="006D0B58" w:rsidRDefault="006D0B58" w:rsidP="006D0B58">
            <w:r>
              <w:t>3</w:t>
            </w:r>
          </w:p>
        </w:tc>
        <w:tc>
          <w:tcPr>
            <w:tcW w:w="2337" w:type="dxa"/>
          </w:tcPr>
          <w:p w14:paraId="66947FA2" w14:textId="0955FFDF" w:rsidR="006D0B58" w:rsidRDefault="007D6D3D" w:rsidP="006D0B58">
            <w:r>
              <w:t>8</w:t>
            </w:r>
          </w:p>
        </w:tc>
      </w:tr>
    </w:tbl>
    <w:p w14:paraId="12A4F82D" w14:textId="3C0CE92A" w:rsidR="006D0B58" w:rsidRDefault="006D0B58">
      <w:r>
        <w:br w:type="page"/>
      </w:r>
    </w:p>
    <w:tbl>
      <w:tblPr>
        <w:tblW w:w="9000" w:type="dxa"/>
        <w:tblLayout w:type="fixed"/>
        <w:tblLook w:val="04A0" w:firstRow="1" w:lastRow="0" w:firstColumn="1" w:lastColumn="0" w:noHBand="0" w:noVBand="1"/>
      </w:tblPr>
      <w:tblGrid>
        <w:gridCol w:w="237"/>
        <w:gridCol w:w="5433"/>
        <w:gridCol w:w="540"/>
        <w:gridCol w:w="540"/>
        <w:gridCol w:w="540"/>
        <w:gridCol w:w="900"/>
        <w:gridCol w:w="810"/>
      </w:tblGrid>
      <w:tr w:rsidR="000459AC" w:rsidRPr="00EC7FCF" w14:paraId="69758177" w14:textId="77777777" w:rsidTr="00271C8D">
        <w:trPr>
          <w:trHeight w:val="300"/>
        </w:trPr>
        <w:tc>
          <w:tcPr>
            <w:tcW w:w="90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A7B9F" w14:textId="68F4CE8D" w:rsidR="000459AC" w:rsidRPr="00EC7FCF" w:rsidRDefault="000459AC" w:rsidP="000459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ry Table </w:t>
            </w:r>
            <w:r w:rsidR="006D0B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  Action Ideas by Thematic Cluster</w:t>
            </w:r>
          </w:p>
        </w:tc>
      </w:tr>
      <w:tr w:rsidR="008402C3" w:rsidRPr="00EC7FCF" w14:paraId="19B7F264" w14:textId="77777777" w:rsidTr="008402C3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F7EFF" w14:textId="689A5A56" w:rsidR="00EC7FCF" w:rsidRPr="00EC7FCF" w:rsidRDefault="00EC7FCF" w:rsidP="00EC7F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F0D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AA8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7E0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6D4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mpac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F06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ffort</w:t>
            </w:r>
          </w:p>
        </w:tc>
      </w:tr>
      <w:tr w:rsidR="008402C3" w:rsidRPr="00EC7FCF" w14:paraId="5045A03C" w14:textId="77777777" w:rsidTr="008402C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A936F" w14:textId="77777777" w:rsidR="00EC7FCF" w:rsidRPr="00EC7FCF" w:rsidRDefault="00EC7FCF" w:rsidP="00EC7F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uilt environm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F08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3CE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E8B6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3F8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69A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402C3" w:rsidRPr="00EC7FCF" w14:paraId="5A456711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2D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0229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reased urban agriculture and community garde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D9D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CE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180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9AC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ED7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6DB2E6F0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D9C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A8FF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licies to mitigate effects redlining (e.g., grocery &amp; retail financing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023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186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FD3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D9A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ED9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27FA2745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75A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7A3D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reased government funding for infrastruct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1F3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ACD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E5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D40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1FB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66506EB0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4FD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D9C7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e supermarkets with fresh, affordable foo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65A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67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3CB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6D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A91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3F55ABEF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414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D1CE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eighborhood garde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883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25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CBA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804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8BE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57922795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97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B0D1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uild more grocery stor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7A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0B5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26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B6A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996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3DE294B3" w14:textId="77777777" w:rsidTr="008402C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56F3" w14:textId="77777777" w:rsidR="00EC7FCF" w:rsidRPr="00EC7FCF" w:rsidRDefault="00EC7FCF" w:rsidP="00EC7F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argeted redistribution of resource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574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548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431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CC1F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37E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402C3" w:rsidRPr="00EC7FCF" w14:paraId="6A1D42D9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739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41AB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parations in the form of land and mone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F53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273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0F3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E32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737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7EA66AE9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0C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0230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paratio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44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EC9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96C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69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105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511211DE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6B4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355E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uaranteed basic incom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484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38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04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B6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5C6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19B87FE0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6E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B86E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quitable incom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FA6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FBD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31D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D5F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B2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77DE263C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7E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0C32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by bond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8DA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9E4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D6C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DF8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C15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50B23727" w14:textId="77777777" w:rsidTr="008402C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CC00" w14:textId="77777777" w:rsidR="00EC7FCF" w:rsidRPr="00EC7FCF" w:rsidRDefault="00EC7FCF" w:rsidP="00EC7F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dividual attitudes &amp; behavior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EDC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98B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A17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2AE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A86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402C3" w:rsidRPr="00EC7FCF" w14:paraId="6B12EA1B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A98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BD59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ld free cultural/ancestral food programs in public spac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D67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C35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A85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922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065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3EF4696A" w14:textId="77777777" w:rsidTr="008402C3">
        <w:trPr>
          <w:trHeight w:val="32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F7F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40DD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proving formal health and community healt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083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7F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EDD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22A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6C0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7E3EC6A3" w14:textId="77777777" w:rsidTr="008402C3">
        <w:trPr>
          <w:trHeight w:val="6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E0A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062A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derstanding folks' perceived food environment to inform programming around food literacy and skill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77B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588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851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62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E24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71B16808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688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F310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rease language access to increase agency and ability to access need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757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43F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D80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966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68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214217A1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FB2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12B6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tritional educ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CBC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535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BE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40D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0E2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33475F86" w14:textId="77777777" w:rsidTr="008402C3">
        <w:trPr>
          <w:trHeight w:val="6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6D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5DD4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‘Food as Medicine’ programs in local hospitals for gunshot incident survivo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366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39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D27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614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F3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1A0822C7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6E2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72CF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entives to shop locall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423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421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3A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F65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674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513A354B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FC2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93A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nancial literacy educ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741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3F4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1A6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D7E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6D1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5523AEBF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69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9840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licies to support healthy food affordability or nutrition incentiv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E5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DFF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3F4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6F3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7F4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2925C93E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C64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6DE9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essible nutrition and health education (food talks, health impacts of diet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59B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762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D0B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44F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46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4848F56F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1BB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7DFE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xpanding food-specific policies, such as expanding school nutrition polic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7C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AD8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619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AD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DA0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3837448E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8F7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E660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cessible nutrition/cooking educ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C22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EEE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AA0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720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870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16893D5F" w14:textId="77777777" w:rsidTr="008402C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BEBA" w14:textId="77777777" w:rsidR="00EC7FCF" w:rsidRPr="00EC7FCF" w:rsidRDefault="00EC7FCF" w:rsidP="00EC7F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fety net improvement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A67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BBE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9DB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AD2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AC8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402C3" w:rsidRPr="00EC7FCF" w14:paraId="75CC5952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162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387E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versal healthca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3CA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78E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681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5EA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D35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79BFDCD0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40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7693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vable wag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DF8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679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12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42F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9AC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0B5A79DF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1DA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A1CE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quire policy makers to do the "SNAP challenge"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56D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63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A84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39C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C6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4D31D1A9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1A4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850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od pantry coalitions to distribute food with choi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C71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77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115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943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CD8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448FCB69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2DA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BFF8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ffordable housing &amp; home ownershi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93A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C34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C24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FF5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C01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67C06BED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1C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A31B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mproved healthca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0E0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573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F08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634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6F4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6801E6F2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566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8E4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allocating government spending towards ending pover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382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713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A81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7B6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303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570F4734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CAA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2780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versal utility securi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4F5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71F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AA3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A9E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97D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430CE6AB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FA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ABD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 additional income supplement for foo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EBD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407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32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13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484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130CC7D3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194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C29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ality food at food pantr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F7C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F23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1EC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B2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12F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11A72BCB" w14:textId="77777777" w:rsidTr="008402C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B16E" w14:textId="77777777" w:rsidR="00EC7FCF" w:rsidRPr="00EC7FCF" w:rsidRDefault="00EC7FCF" w:rsidP="00EC7F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mmunity empowermen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C99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4613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2DC2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247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162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402C3" w:rsidRPr="00EC7FCF" w14:paraId="1DA37C5D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B8D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BB1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claiming cultural norms (relearning, education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348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EC1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F7A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1A8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E0D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35ABBD5D" w14:textId="77777777" w:rsidTr="008402C3">
        <w:trPr>
          <w:trHeight w:val="6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0C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EC6C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nd/housing policies that protect long-term residents and abolish councilman prerogative “intervention” between gentrification and political pow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E54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3F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2CC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A42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98E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1E771975" w14:textId="77777777" w:rsidTr="008402C3">
        <w:trPr>
          <w:trHeight w:val="32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798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A9E6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licy to support and preserve land for community u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BA7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4B6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A94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9E8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481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1BC7B1F1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707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C889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munity land control polic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2B0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7DB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9F7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6FF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1E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46CC3A99" w14:textId="77777777" w:rsidTr="008402C3">
        <w:trPr>
          <w:trHeight w:val="32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2A2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6F45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ding to create community-led safety plans and pathway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4DA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0A9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D3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3C5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3FF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7A47BEB9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DA0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D4DF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riminal interventio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4DC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5C5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FED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A53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050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4A84A11D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AF9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6C1B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munity progra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146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E5D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4F8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1FF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A8F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4877615C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C00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EAD7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olicies requiring mixed income housing availability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F2F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57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DFF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D61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D66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7DCD9A5B" w14:textId="77777777" w:rsidTr="008402C3">
        <w:trPr>
          <w:trHeight w:val="32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D51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EF48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licies that include community voices in neighborhood developmen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76C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46B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006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D5F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87C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52954E9F" w14:textId="77777777" w:rsidTr="008402C3">
        <w:trPr>
          <w:trHeight w:val="64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96A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9AB4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entives for urban community gardens to act as alternative job training to reduce recidivis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D12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458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BBD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FDF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49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51AFE07A" w14:textId="77777777" w:rsidTr="008402C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5FD75" w14:textId="77777777" w:rsidR="00EC7FCF" w:rsidRPr="00EC7FCF" w:rsidRDefault="00EC7FCF" w:rsidP="00EC7F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rket interventio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473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27C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ECF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B395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B3F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402C3" w:rsidRPr="00EC7FCF" w14:paraId="76A7988B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3E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71EB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nect food access and insecurity to economic and healthcare expenditur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0C2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0E7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3A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81C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F2D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06A23A5E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F65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6750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rget racial oppression by changing financial structures – racial capitalis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48D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609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E2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FFD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B47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4D14FDE1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CD8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F31D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trol high inflation that impacts food prices and food availabilit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5A0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9F9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D2F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A5C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3DB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0A8DED16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724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3FCB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rporate accountability and regulatio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53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79F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8B9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1D6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EF8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23CA82D0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17F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662C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unk food tax on retailer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75DC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5B8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256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E43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D94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2FA89C50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F5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FFC5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wer farm subsidies for industrial farm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DB2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53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79D3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5D6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484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4878E491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737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843B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xing universities and other entities who drive gentrific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A9C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86B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B02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5C0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313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2F285B5D" w14:textId="77777777" w:rsidTr="008402C3">
        <w:trPr>
          <w:trHeight w:val="300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55841" w14:textId="77777777" w:rsidR="00EC7FCF" w:rsidRPr="00EC7FCF" w:rsidRDefault="00EC7FCF" w:rsidP="00EC7FCF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9DB0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94E3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6A2D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52F6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F0A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8402C3" w:rsidRPr="00EC7FCF" w14:paraId="71E19636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BBB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B5B8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ise awareness of food waste sent to Philly school district meal progra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18B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887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CCE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1F3E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7441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  <w:tr w:rsidR="008402C3" w:rsidRPr="00EC7FCF" w14:paraId="3B8D917D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831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CB5D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creasing high quality jobs and skills train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B009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2FDA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64EF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FB25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7782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rd</w:t>
            </w:r>
          </w:p>
        </w:tc>
      </w:tr>
      <w:tr w:rsidR="008402C3" w:rsidRPr="00EC7FCF" w14:paraId="476EC546" w14:textId="77777777" w:rsidTr="008402C3">
        <w:trPr>
          <w:trHeight w:val="300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B64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326" w14:textId="77777777" w:rsidR="00EC7FCF" w:rsidRPr="00EC7FCF" w:rsidRDefault="00EC7FCF" w:rsidP="00EC7F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tter jobs and hous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47C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BF96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7F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CD8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1357" w14:textId="77777777" w:rsidR="00EC7FCF" w:rsidRPr="00EC7FCF" w:rsidRDefault="00EC7FCF" w:rsidP="00EC7F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C7FC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y</w:t>
            </w:r>
          </w:p>
        </w:tc>
      </w:tr>
    </w:tbl>
    <w:p w14:paraId="613A23D0" w14:textId="35239418" w:rsidR="00FF028B" w:rsidRDefault="00FF028B"/>
    <w:sectPr w:rsidR="00FF0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012"/>
    <w:rsid w:val="000459AC"/>
    <w:rsid w:val="000B6059"/>
    <w:rsid w:val="00103930"/>
    <w:rsid w:val="00111CAC"/>
    <w:rsid w:val="00117E36"/>
    <w:rsid w:val="00173FB3"/>
    <w:rsid w:val="001816AC"/>
    <w:rsid w:val="001C6719"/>
    <w:rsid w:val="001D7815"/>
    <w:rsid w:val="001F6545"/>
    <w:rsid w:val="00261459"/>
    <w:rsid w:val="002A3DBF"/>
    <w:rsid w:val="002B0762"/>
    <w:rsid w:val="002D1A74"/>
    <w:rsid w:val="002D6515"/>
    <w:rsid w:val="002F6373"/>
    <w:rsid w:val="00342FCF"/>
    <w:rsid w:val="0039256B"/>
    <w:rsid w:val="003D67A0"/>
    <w:rsid w:val="003D6CC8"/>
    <w:rsid w:val="003F139F"/>
    <w:rsid w:val="0041013A"/>
    <w:rsid w:val="00465E89"/>
    <w:rsid w:val="004E665A"/>
    <w:rsid w:val="004F5A8F"/>
    <w:rsid w:val="005C6956"/>
    <w:rsid w:val="006103EF"/>
    <w:rsid w:val="006240DA"/>
    <w:rsid w:val="00666C24"/>
    <w:rsid w:val="006D0B58"/>
    <w:rsid w:val="006E6C8C"/>
    <w:rsid w:val="00710DA9"/>
    <w:rsid w:val="0071637F"/>
    <w:rsid w:val="007217C6"/>
    <w:rsid w:val="00724102"/>
    <w:rsid w:val="00741A66"/>
    <w:rsid w:val="007D6D3D"/>
    <w:rsid w:val="007E12FD"/>
    <w:rsid w:val="00831348"/>
    <w:rsid w:val="008321C0"/>
    <w:rsid w:val="008351B5"/>
    <w:rsid w:val="008402C3"/>
    <w:rsid w:val="00852578"/>
    <w:rsid w:val="0086493B"/>
    <w:rsid w:val="008925BF"/>
    <w:rsid w:val="00895D57"/>
    <w:rsid w:val="008E6265"/>
    <w:rsid w:val="00937B17"/>
    <w:rsid w:val="00981445"/>
    <w:rsid w:val="00A005A8"/>
    <w:rsid w:val="00A619B8"/>
    <w:rsid w:val="00A63634"/>
    <w:rsid w:val="00AC2C2C"/>
    <w:rsid w:val="00AC6994"/>
    <w:rsid w:val="00AF3433"/>
    <w:rsid w:val="00BB74BD"/>
    <w:rsid w:val="00BE0660"/>
    <w:rsid w:val="00BE3DBC"/>
    <w:rsid w:val="00C21746"/>
    <w:rsid w:val="00C84A19"/>
    <w:rsid w:val="00D51683"/>
    <w:rsid w:val="00D54012"/>
    <w:rsid w:val="00D563DE"/>
    <w:rsid w:val="00E552BF"/>
    <w:rsid w:val="00E745C8"/>
    <w:rsid w:val="00EC4E5F"/>
    <w:rsid w:val="00EC7FCF"/>
    <w:rsid w:val="00F317BB"/>
    <w:rsid w:val="00F6777E"/>
    <w:rsid w:val="00FE07A9"/>
    <w:rsid w:val="00FF028B"/>
    <w:rsid w:val="00FF0E36"/>
    <w:rsid w:val="00FF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2087D"/>
  <w15:chartTrackingRefBased/>
  <w15:docId w15:val="{C8B2BA07-5004-2B4F-AD46-924FD2B0B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E12FD"/>
  </w:style>
  <w:style w:type="table" w:styleId="TableGrid">
    <w:name w:val="Table Grid"/>
    <w:basedOn w:val="TableNormal"/>
    <w:uiPriority w:val="39"/>
    <w:rsid w:val="006D0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llier,Brent</dc:creator>
  <cp:keywords/>
  <dc:description/>
  <cp:lastModifiedBy>Langellier,Brent</cp:lastModifiedBy>
  <cp:revision>6</cp:revision>
  <dcterms:created xsi:type="dcterms:W3CDTF">2023-11-14T19:32:00Z</dcterms:created>
  <dcterms:modified xsi:type="dcterms:W3CDTF">2024-05-06T20:05:00Z</dcterms:modified>
</cp:coreProperties>
</file>